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886"/>
      </w:tblGrid>
      <w:tr w:rsidR="00BA6CDB" w:rsidRPr="00DF4A3D" w:rsidTr="00C41636">
        <w:tc>
          <w:tcPr>
            <w:tcW w:w="9288" w:type="dxa"/>
            <w:gridSpan w:val="2"/>
            <w:tcBorders>
              <w:bottom w:val="single" w:sz="12" w:space="0" w:color="auto"/>
            </w:tcBorders>
          </w:tcPr>
          <w:p w:rsidR="00BA6CDB" w:rsidRPr="00654E2F" w:rsidRDefault="00BA6CDB" w:rsidP="00746C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olidated criteria for reporting qualitative studies (COREQ): 32-item checklist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BA6CDB" w:rsidRPr="00762686" w:rsidRDefault="00BA6CDB" w:rsidP="00E60D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6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588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BA6CDB" w:rsidRPr="00762686" w:rsidRDefault="00BA6CDB" w:rsidP="005E1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ocus group interviews were conducted by 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o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d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762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ndy De </w:t>
            </w:r>
            <w:proofErr w:type="spellStart"/>
            <w:r w:rsidRPr="00762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yer</w:t>
            </w:r>
            <w:proofErr w:type="spellEnd"/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762686" w:rsidRDefault="00BA6CDB" w:rsidP="00E60D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ential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762686" w:rsidRDefault="00BA6CDB" w:rsidP="005E1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</w:t>
            </w:r>
            <w:r w:rsidRPr="00762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ers</w:t>
            </w:r>
            <w:r w:rsidRPr="00762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on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ster </w:t>
            </w:r>
            <w:r w:rsidRPr="00762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E60D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CD5B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authors are researchers at Ghent University. Caroline </w:t>
            </w:r>
            <w:proofErr w:type="spellStart"/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dry</w:t>
            </w:r>
            <w:proofErr w:type="spellEnd"/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Wendy De </w:t>
            </w:r>
            <w:proofErr w:type="spellStart"/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yer</w:t>
            </w:r>
            <w:proofErr w:type="spellEnd"/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researchers at the Flemish Centre for Innovation in the Early Years (VBJK)</w:t>
            </w:r>
          </w:p>
        </w:tc>
      </w:tr>
      <w:tr w:rsidR="00BA6CDB" w:rsidRPr="00321009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CD5B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female</w:t>
            </w:r>
          </w:p>
        </w:tc>
      </w:tr>
      <w:tr w:rsidR="00BA6CDB" w:rsidRPr="005E1960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CD5B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 and Training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5E1960" w:rsidRDefault="00BA6CDB" w:rsidP="005E1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ocus groups</w:t>
            </w:r>
            <w:r w:rsidRPr="005E1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led by two VBJK researchers wh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</w:t>
            </w:r>
            <w:r w:rsidRPr="005E1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d in conducting focus groups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protocol was followed.   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5E1960" w:rsidRDefault="00BA6CDB" w:rsidP="00CD5B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established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DF4A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o study commencement, t</w:t>
            </w:r>
            <w:r w:rsidRPr="005E1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interview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5E1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 participa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earlier professional contacts,</w:t>
            </w:r>
            <w:r w:rsidRPr="005E1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there was no conflict of intere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participants do not depend on funding of VBJK) </w:t>
            </w:r>
            <w:r w:rsidR="00DF4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ld have biased the answers of the participants.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CD5B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knowledge of the interviewer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CD5B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s know VBJK as a supporting team in developing quality childcare. 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CD5B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er characteristic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h interviewers work at VBJK. Since this research center is in close contact with a variety of caregivers, it was able to convince people who normally would not volunteer for group discussions. 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CD5B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ical orientation and Theory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746C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nt</w:t>
            </w: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, which brings themes at different levels in the data to the surface.</w:t>
            </w:r>
            <w:r w:rsidRPr="00AE6EBA">
              <w:rPr>
                <w:lang w:val="en-US"/>
              </w:rPr>
              <w:t xml:space="preserve"> </w:t>
            </w:r>
            <w:r w:rsidRPr="00AE6E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ding framework consists of different levels and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ed on the basis of the theoretical model of Rhe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E6E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well as salient issues that arise in the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CD5B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AE6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rticipants were recruited b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BJK. </w:t>
            </w: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ce this research center is in close contact with a variety of caregivers, it </w:t>
            </w:r>
            <w:r w:rsidRPr="00D31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ble to recruit a purposive sample and convince people who normally would not volunteer for group discussions.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of approach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F27F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s were recruited b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BJK </w:t>
            </w: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ugh personal contac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.e. face-to-face and email)</w:t>
            </w: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focus groups were conducted (n = 33): two focus groups consisted of parents (n = 7 for each focus group), one focus group of family child care providers (n = 9) and one focus group of daycare assistants  (n = 10)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participation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F27F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 have no details on non-participation 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of Data Collection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1C37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our focus groups were conducted at VBJK in a comfortable and neutral room</w:t>
            </w:r>
          </w:p>
        </w:tc>
      </w:tr>
      <w:tr w:rsidR="00BA6CDB" w:rsidRPr="00321009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non-participant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he sample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7626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ge of all participants is 33.33 (</w:t>
            </w:r>
            <w:r w:rsidRPr="00FD28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5.40). Age and gender per type of caregiver is reported in table 1.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 guide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emi-structured questioning guide was developed by VBJK and reviewed by researchers from Ghent </w:t>
            </w:r>
            <w:r w:rsidRPr="00F27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. Questions are provided in table 2. It was not pilot tested.</w:t>
            </w: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peat interview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746C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 did not carry out repeat interviews because this is not necessary for our research purposes. Repeat interviews are relevant in vulnerable populations and appropriate to capture something over tim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 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2E5375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o-/visual recording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2E5375" w:rsidRDefault="00BA6CDB" w:rsidP="002E53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used audio recording to collect the data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2E5375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 note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2E5375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e interview, field notes were made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2E5375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2E5375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scussions lasted approximately 90 minutes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Saturation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opic of data saturation is discussed in the article</w:t>
            </w:r>
          </w:p>
        </w:tc>
      </w:tr>
      <w:tr w:rsidR="00BA6CDB" w:rsidRPr="002E5375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2E5375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s returned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2E5375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</w:tr>
      <w:tr w:rsidR="00BA6CDB" w:rsidRPr="002E5375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2E5375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ata coder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2E5375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he coding tree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E06E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the three broad parental dimensions of Rhe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.e. global influences, general behaviors and specific feeding practices) were used as a framework to categorize the aspects that were mentioned by the three groups of caregivers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oding three is described in the article, but not shown in a figure. 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ation of theme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746C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were derived from the da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well as from the theoretical model of Rhe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</w:p>
        </w:tc>
      </w:tr>
      <w:tr w:rsidR="00BA6CDB" w:rsidRPr="009F2BF5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9F2BF5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ware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9F2BF5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2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ivo</w:t>
            </w:r>
            <w:proofErr w:type="spellEnd"/>
            <w:r w:rsidRPr="009F2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0</w:t>
            </w:r>
          </w:p>
        </w:tc>
      </w:tr>
      <w:tr w:rsidR="00BA6CDB" w:rsidRPr="009F2BF5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9F2BF5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checking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9F2BF5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9F2BF5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otations presented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9F2BF5" w:rsidRDefault="00BA6CDB" w:rsidP="00FD28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participant quotations are presented to illustrate the themes. It is made clear from which type of car</w:t>
            </w:r>
            <w:r w:rsidR="00DF4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iver each quotation originated</w:t>
            </w:r>
            <w:bookmarkStart w:id="0" w:name="_GoBack"/>
            <w:bookmarkEnd w:id="0"/>
            <w:r w:rsidRPr="009F2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BA6CDB" w:rsidRPr="00FD28E2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en findings consistent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7408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BA6CDB" w:rsidRPr="00FD28E2" w:rsidTr="00C4163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of major theme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6CDB" w:rsidRPr="00321009" w:rsidRDefault="00BA6CDB" w:rsidP="002E2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BA6CDB" w:rsidRPr="00DF4A3D" w:rsidTr="00C41636">
        <w:tc>
          <w:tcPr>
            <w:tcW w:w="3402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BA6CDB" w:rsidRPr="00321009" w:rsidRDefault="00BA6CDB" w:rsidP="00F36D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of minor themes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BA6CDB" w:rsidRPr="00321009" w:rsidRDefault="00BA6CDB" w:rsidP="007408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1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a theme is less present in a type of caregiver, it is mentioned.  </w:t>
            </w:r>
          </w:p>
        </w:tc>
      </w:tr>
    </w:tbl>
    <w:p w:rsidR="00BA6CDB" w:rsidRDefault="00BA6C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6CDB" w:rsidRPr="00114A6E" w:rsidRDefault="00BA6CDB" w:rsidP="00746C24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ENREF_1"/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Tong, A., P. Sainsbury, and J. Craig, </w:t>
      </w:r>
      <w:r w:rsidRPr="00114A6E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nsolidated criteria for reporting qualitative research (COREQ): a 32-item checklist for interviews and focus groups.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ternational Journal for Quality in Health Care, 2007. </w:t>
      </w:r>
      <w:r w:rsidRPr="00114A6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9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>(6): p. 349-357.</w:t>
      </w:r>
      <w:bookmarkEnd w:id="1"/>
    </w:p>
    <w:p w:rsidR="00BA6CDB" w:rsidRPr="00114A6E" w:rsidRDefault="00BA6CDB" w:rsidP="00746C24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Rhee, K., </w:t>
      </w:r>
      <w:r w:rsidRPr="00114A6E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ildhood overweight and the relationship between parent behaviors, parenting style, and family functioning.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he ANNALS of the American Academy of Political and Social Science, 2008. </w:t>
      </w:r>
      <w:r w:rsidRPr="00114A6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615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>(1): p. 11-37.</w:t>
      </w:r>
      <w:bookmarkEnd w:id="2"/>
    </w:p>
    <w:p w:rsidR="00BA6CDB" w:rsidRPr="00114A6E" w:rsidRDefault="00BA6CDB" w:rsidP="00746C24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3"/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Vincent, K.A., </w:t>
      </w:r>
      <w:r w:rsidRPr="00114A6E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he advantages of repeat interviews in a study with pregnant schoolgirls and schoolgirl mothers: piecing together the jigsaw.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ternational Journal of Research &amp; Method in Education, 2013. </w:t>
      </w:r>
      <w:r w:rsidRPr="00114A6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6</w:t>
      </w:r>
      <w:r w:rsidRPr="00114A6E">
        <w:rPr>
          <w:rFonts w:ascii="Times New Roman" w:hAnsi="Times New Roman" w:cs="Times New Roman"/>
          <w:noProof/>
          <w:sz w:val="24"/>
          <w:szCs w:val="24"/>
          <w:lang w:val="en-US"/>
        </w:rPr>
        <w:t>(4): p. 341-354.</w:t>
      </w:r>
      <w:bookmarkEnd w:id="3"/>
    </w:p>
    <w:p w:rsidR="00BA6CDB" w:rsidRDefault="00BA6CDB" w:rsidP="00746C24">
      <w:pPr>
        <w:spacing w:line="240" w:lineRule="auto"/>
        <w:rPr>
          <w:rFonts w:ascii="Calibri" w:hAnsi="Calibri" w:cs="Times New Roman"/>
          <w:noProof/>
          <w:szCs w:val="24"/>
          <w:lang w:val="en-US"/>
        </w:rPr>
      </w:pPr>
    </w:p>
    <w:p w:rsidR="00BA6CDB" w:rsidRPr="00FE349A" w:rsidRDefault="00BA6CDB" w:rsidP="00C04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6CDB" w:rsidRPr="00F27F31" w:rsidRDefault="00BA6CDB" w:rsidP="00F27F3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A48" w:rsidRDefault="00DF4A3D"/>
    <w:sectPr w:rsidR="00065A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377D4A"/>
    <w:multiLevelType w:val="hybridMultilevel"/>
    <w:tmpl w:val="C9BCEA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3630F3"/>
    <w:multiLevelType w:val="hybridMultilevel"/>
    <w:tmpl w:val="24B81CD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6CDB"/>
    <w:rsid w:val="0006718E"/>
    <w:rsid w:val="00114A6E"/>
    <w:rsid w:val="00BA6CDB"/>
    <w:rsid w:val="00DF4A3D"/>
    <w:rsid w:val="00FE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6C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6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CD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CD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A6CD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A6CD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6C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6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CD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CD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A6CD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A6CD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5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3</cp:revision>
  <dcterms:created xsi:type="dcterms:W3CDTF">2016-08-02T14:38:00Z</dcterms:created>
  <dcterms:modified xsi:type="dcterms:W3CDTF">2016-08-02T15:50:00Z</dcterms:modified>
</cp:coreProperties>
</file>